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742AE" w14:textId="79E1E4E3" w:rsidR="006D4C87" w:rsidRPr="006D4C87" w:rsidRDefault="006D4C87" w:rsidP="006D4C87">
      <w:pPr>
        <w:spacing w:line="360" w:lineRule="auto"/>
        <w:jc w:val="both"/>
        <w:rPr>
          <w:color w:val="000000" w:themeColor="text1"/>
        </w:rPr>
      </w:pPr>
      <w:r w:rsidRPr="006D4C87">
        <w:rPr>
          <w:color w:val="000000" w:themeColor="text1"/>
          <w:lang w:val="vi-VN"/>
        </w:rPr>
        <w:t>S</w:t>
      </w:r>
      <w:r w:rsidR="00876D41">
        <w:rPr>
          <w:color w:val="000000" w:themeColor="text1"/>
          <w:lang w:val="en-US"/>
        </w:rPr>
        <w:t>8</w:t>
      </w:r>
      <w:r w:rsidRPr="006D4C87">
        <w:rPr>
          <w:color w:val="000000" w:themeColor="text1"/>
          <w:lang w:val="vi-VN"/>
        </w:rPr>
        <w:t xml:space="preserve"> </w:t>
      </w:r>
      <w:r w:rsidR="00876D41">
        <w:rPr>
          <w:color w:val="000000" w:themeColor="text1"/>
          <w:lang w:val="vi-VN"/>
        </w:rPr>
        <w:t>T</w:t>
      </w:r>
      <w:r w:rsidRPr="006D4C87">
        <w:rPr>
          <w:color w:val="000000" w:themeColor="text1"/>
          <w:lang w:val="vi-VN"/>
        </w:rPr>
        <w:t xml:space="preserve">able: </w:t>
      </w:r>
      <w:r w:rsidRPr="006D4C87">
        <w:rPr>
          <w:color w:val="000000" w:themeColor="text1"/>
          <w:bdr w:val="none" w:sz="0" w:space="0" w:color="auto" w:frame="1"/>
        </w:rPr>
        <w:t xml:space="preserve">Absolute effect of </w:t>
      </w:r>
      <w:r w:rsidR="0079697D">
        <w:rPr>
          <w:color w:val="000000" w:themeColor="text1"/>
          <w:bdr w:val="none" w:sz="0" w:space="0" w:color="auto" w:frame="1"/>
          <w:lang w:val="vi-VN"/>
        </w:rPr>
        <w:t>g</w:t>
      </w:r>
      <w:r w:rsidRPr="006D4C87">
        <w:rPr>
          <w:color w:val="000000" w:themeColor="text1"/>
          <w:bdr w:val="none" w:sz="0" w:space="0" w:color="auto" w:frame="1"/>
        </w:rPr>
        <w:t>overnment policies to reproduction rate with different timelines</w:t>
      </w:r>
    </w:p>
    <w:p w14:paraId="6B017CF4" w14:textId="77777777" w:rsidR="001459D8" w:rsidRPr="00BF41D5" w:rsidRDefault="001459D8" w:rsidP="001459D8">
      <w:pPr>
        <w:spacing w:line="360" w:lineRule="auto"/>
        <w:jc w:val="both"/>
        <w:rPr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14"/>
        <w:gridCol w:w="2186"/>
        <w:gridCol w:w="2160"/>
        <w:gridCol w:w="2160"/>
        <w:gridCol w:w="2173"/>
        <w:gridCol w:w="2157"/>
      </w:tblGrid>
      <w:tr w:rsidR="006D4C87" w:rsidRPr="00E829C0" w14:paraId="7CE82170" w14:textId="77777777" w:rsidTr="00E4576F">
        <w:trPr>
          <w:trHeight w:val="291"/>
        </w:trPr>
        <w:tc>
          <w:tcPr>
            <w:tcW w:w="816" w:type="pct"/>
            <w:vMerge w:val="restart"/>
            <w:vAlign w:val="center"/>
          </w:tcPr>
          <w:p w14:paraId="11FE53EE" w14:textId="77777777" w:rsidR="006D4C87" w:rsidRPr="00E829C0" w:rsidRDefault="006D4C87" w:rsidP="00E4576F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829C0">
              <w:rPr>
                <w:b/>
                <w:color w:val="000000" w:themeColor="text1"/>
              </w:rPr>
              <w:t>Country</w:t>
            </w:r>
          </w:p>
        </w:tc>
        <w:tc>
          <w:tcPr>
            <w:tcW w:w="4184" w:type="pct"/>
            <w:gridSpan w:val="5"/>
            <w:vAlign w:val="center"/>
          </w:tcPr>
          <w:p w14:paraId="64E694D2" w14:textId="77777777" w:rsidR="006D4C87" w:rsidRPr="00E829C0" w:rsidRDefault="006D4C87" w:rsidP="00E4576F">
            <w:pPr>
              <w:spacing w:line="360" w:lineRule="auto"/>
              <w:jc w:val="center"/>
              <w:rPr>
                <w:b/>
                <w:color w:val="000000" w:themeColor="text1"/>
                <w:bdr w:val="none" w:sz="0" w:space="0" w:color="auto" w:frame="1"/>
              </w:rPr>
            </w:pPr>
            <w:r w:rsidRPr="00E829C0">
              <w:rPr>
                <w:b/>
                <w:color w:val="000000" w:themeColor="text1"/>
                <w:bdr w:val="none" w:sz="0" w:space="0" w:color="auto" w:frame="1"/>
              </w:rPr>
              <w:t>Absolute effect of the reproduction rate</w:t>
            </w:r>
            <w:r w:rsidRPr="00E829C0">
              <w:rPr>
                <w:b/>
                <w:color w:val="000000" w:themeColor="text1"/>
              </w:rPr>
              <w:t xml:space="preserve"> (95% </w:t>
            </w:r>
            <w:proofErr w:type="gramStart"/>
            <w:r w:rsidRPr="00E829C0">
              <w:rPr>
                <w:b/>
                <w:color w:val="000000" w:themeColor="text1"/>
              </w:rPr>
              <w:t>CI)</w:t>
            </w:r>
            <w:r w:rsidRPr="00E829C0">
              <w:rPr>
                <w:b/>
                <w:color w:val="000000" w:themeColor="text1"/>
                <w:vertAlign w:val="superscript"/>
              </w:rPr>
              <w:t>p</w:t>
            </w:r>
            <w:proofErr w:type="gramEnd"/>
          </w:p>
        </w:tc>
      </w:tr>
      <w:tr w:rsidR="006D4C87" w:rsidRPr="00E829C0" w14:paraId="29E096FC" w14:textId="77777777" w:rsidTr="00E4576F">
        <w:trPr>
          <w:trHeight w:val="291"/>
        </w:trPr>
        <w:tc>
          <w:tcPr>
            <w:tcW w:w="816" w:type="pct"/>
            <w:vMerge/>
            <w:vAlign w:val="center"/>
          </w:tcPr>
          <w:p w14:paraId="7057CE21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844" w:type="pct"/>
            <w:vAlign w:val="center"/>
          </w:tcPr>
          <w:p w14:paraId="738BBF59" w14:textId="77777777" w:rsidR="006D4C87" w:rsidRPr="00E829C0" w:rsidRDefault="006D4C87" w:rsidP="00E4576F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829C0">
              <w:rPr>
                <w:b/>
                <w:color w:val="000000" w:themeColor="text1"/>
              </w:rPr>
              <w:t>13 days</w:t>
            </w:r>
          </w:p>
        </w:tc>
        <w:tc>
          <w:tcPr>
            <w:tcW w:w="834" w:type="pct"/>
            <w:vAlign w:val="center"/>
          </w:tcPr>
          <w:p w14:paraId="5338A0CF" w14:textId="77777777" w:rsidR="006D4C87" w:rsidRPr="00E829C0" w:rsidRDefault="006D4C87" w:rsidP="00E4576F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829C0">
              <w:rPr>
                <w:b/>
                <w:color w:val="000000" w:themeColor="text1"/>
              </w:rPr>
              <w:t>1</w:t>
            </w:r>
            <w:r w:rsidRPr="00E829C0">
              <w:rPr>
                <w:b/>
                <w:color w:val="000000" w:themeColor="text1"/>
                <w:lang w:val="vi-VN"/>
              </w:rPr>
              <w:t>2</w:t>
            </w:r>
            <w:r w:rsidRPr="00E829C0">
              <w:rPr>
                <w:b/>
                <w:color w:val="000000" w:themeColor="text1"/>
              </w:rPr>
              <w:t xml:space="preserve"> days (– 1)</w:t>
            </w:r>
          </w:p>
        </w:tc>
        <w:tc>
          <w:tcPr>
            <w:tcW w:w="834" w:type="pct"/>
            <w:vAlign w:val="center"/>
          </w:tcPr>
          <w:p w14:paraId="3E7DF932" w14:textId="77777777" w:rsidR="006D4C87" w:rsidRPr="00E829C0" w:rsidRDefault="006D4C87" w:rsidP="00E4576F">
            <w:pPr>
              <w:spacing w:line="360" w:lineRule="auto"/>
              <w:jc w:val="center"/>
              <w:rPr>
                <w:color w:val="000000" w:themeColor="text1"/>
              </w:rPr>
            </w:pPr>
            <w:r w:rsidRPr="00E829C0">
              <w:rPr>
                <w:b/>
                <w:color w:val="000000" w:themeColor="text1"/>
              </w:rPr>
              <w:t>1</w:t>
            </w:r>
            <w:r w:rsidRPr="00E829C0">
              <w:rPr>
                <w:b/>
                <w:color w:val="000000" w:themeColor="text1"/>
                <w:lang w:val="vi-VN"/>
              </w:rPr>
              <w:t>1</w:t>
            </w:r>
            <w:r w:rsidRPr="00E829C0">
              <w:rPr>
                <w:b/>
                <w:color w:val="000000" w:themeColor="text1"/>
              </w:rPr>
              <w:t xml:space="preserve"> days (– 2)</w:t>
            </w:r>
          </w:p>
        </w:tc>
        <w:tc>
          <w:tcPr>
            <w:tcW w:w="839" w:type="pct"/>
            <w:vAlign w:val="center"/>
          </w:tcPr>
          <w:p w14:paraId="01CDBE65" w14:textId="77777777" w:rsidR="006D4C87" w:rsidRPr="00E829C0" w:rsidRDefault="006D4C87" w:rsidP="00E4576F">
            <w:pPr>
              <w:spacing w:line="360" w:lineRule="auto"/>
              <w:jc w:val="center"/>
              <w:rPr>
                <w:color w:val="000000" w:themeColor="text1"/>
              </w:rPr>
            </w:pPr>
            <w:r w:rsidRPr="00E829C0">
              <w:rPr>
                <w:b/>
                <w:color w:val="000000" w:themeColor="text1"/>
              </w:rPr>
              <w:t>1</w:t>
            </w:r>
            <w:r w:rsidRPr="00E829C0">
              <w:rPr>
                <w:b/>
                <w:color w:val="000000" w:themeColor="text1"/>
                <w:lang w:val="vi-VN"/>
              </w:rPr>
              <w:t>0</w:t>
            </w:r>
            <w:r w:rsidRPr="00E829C0">
              <w:rPr>
                <w:b/>
                <w:color w:val="000000" w:themeColor="text1"/>
              </w:rPr>
              <w:t xml:space="preserve"> days (– 3)</w:t>
            </w:r>
          </w:p>
        </w:tc>
        <w:tc>
          <w:tcPr>
            <w:tcW w:w="834" w:type="pct"/>
            <w:vAlign w:val="center"/>
          </w:tcPr>
          <w:p w14:paraId="4D0DEA41" w14:textId="77777777" w:rsidR="006D4C87" w:rsidRPr="00E829C0" w:rsidRDefault="006D4C87" w:rsidP="00E4576F">
            <w:pPr>
              <w:spacing w:line="360" w:lineRule="auto"/>
              <w:jc w:val="center"/>
              <w:rPr>
                <w:color w:val="000000" w:themeColor="text1"/>
              </w:rPr>
            </w:pPr>
            <w:r w:rsidRPr="00E829C0">
              <w:rPr>
                <w:b/>
                <w:color w:val="000000" w:themeColor="text1"/>
                <w:lang w:val="vi-VN"/>
              </w:rPr>
              <w:t>9</w:t>
            </w:r>
            <w:r w:rsidRPr="00E829C0">
              <w:rPr>
                <w:b/>
                <w:color w:val="000000" w:themeColor="text1"/>
              </w:rPr>
              <w:t xml:space="preserve"> days (– 4)</w:t>
            </w:r>
          </w:p>
        </w:tc>
      </w:tr>
      <w:tr w:rsidR="006D4C87" w:rsidRPr="00E829C0" w14:paraId="5394B4F4" w14:textId="77777777" w:rsidTr="00E4576F">
        <w:trPr>
          <w:trHeight w:val="298"/>
        </w:trPr>
        <w:tc>
          <w:tcPr>
            <w:tcW w:w="816" w:type="pct"/>
            <w:vAlign w:val="center"/>
          </w:tcPr>
          <w:p w14:paraId="280D0416" w14:textId="77777777" w:rsidR="006D4C87" w:rsidRPr="00E829C0" w:rsidRDefault="006D4C87" w:rsidP="00E4576F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E829C0">
              <w:rPr>
                <w:rFonts w:eastAsia="Calibri"/>
                <w:color w:val="000000" w:themeColor="text1"/>
              </w:rPr>
              <w:t>Spain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No 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bcde</w:t>
            </w:r>
          </w:p>
        </w:tc>
        <w:tc>
          <w:tcPr>
            <w:tcW w:w="844" w:type="pct"/>
          </w:tcPr>
          <w:p w14:paraId="16627EDC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9 (-2.3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5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5BA9809B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9 (-2.3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5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10B7AD7A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9 (-2.3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5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9" w:type="pct"/>
          </w:tcPr>
          <w:p w14:paraId="7186DBC3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9 (-2.3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5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5DA9BBC1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9 (-2.3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5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</w:tr>
      <w:tr w:rsidR="006D4C87" w:rsidRPr="00E829C0" w14:paraId="26FA516C" w14:textId="77777777" w:rsidTr="00E4576F">
        <w:trPr>
          <w:trHeight w:val="291"/>
        </w:trPr>
        <w:tc>
          <w:tcPr>
            <w:tcW w:w="816" w:type="pct"/>
            <w:vAlign w:val="center"/>
          </w:tcPr>
          <w:p w14:paraId="0AEEC651" w14:textId="77777777" w:rsidR="006D4C87" w:rsidRPr="00E829C0" w:rsidRDefault="006D4C87" w:rsidP="00E4576F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E829C0">
              <w:rPr>
                <w:rFonts w:eastAsia="Calibri"/>
                <w:color w:val="000000" w:themeColor="text1"/>
              </w:rPr>
              <w:t>Spain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bcde 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bde</w:t>
            </w:r>
          </w:p>
        </w:tc>
        <w:tc>
          <w:tcPr>
            <w:tcW w:w="844" w:type="pct"/>
          </w:tcPr>
          <w:p w14:paraId="053AC475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31 (-0.44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19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3A8F645E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35 (-0.49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1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2A0A35E7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38 (-0.53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3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9" w:type="pct"/>
          </w:tcPr>
          <w:p w14:paraId="64C2AAE5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42 (-0.59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5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1B22F414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45 (-0.64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7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</w:tr>
      <w:tr w:rsidR="006D4C87" w:rsidRPr="00E829C0" w14:paraId="5626A630" w14:textId="77777777" w:rsidTr="00E4576F">
        <w:trPr>
          <w:trHeight w:val="291"/>
        </w:trPr>
        <w:tc>
          <w:tcPr>
            <w:tcW w:w="816" w:type="pct"/>
            <w:vAlign w:val="center"/>
          </w:tcPr>
          <w:p w14:paraId="6C1271E0" w14:textId="77777777" w:rsidR="006D4C87" w:rsidRPr="00E829C0" w:rsidRDefault="006D4C87" w:rsidP="00E4576F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E829C0">
              <w:rPr>
                <w:rFonts w:eastAsia="Calibri"/>
                <w:color w:val="000000" w:themeColor="text1"/>
              </w:rPr>
              <w:t>Italy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No 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bcde</w:t>
            </w:r>
          </w:p>
        </w:tc>
        <w:tc>
          <w:tcPr>
            <w:tcW w:w="844" w:type="pct"/>
          </w:tcPr>
          <w:p w14:paraId="1AA78FD2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2.5 (-3.7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29451F11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2.6 (-3.8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5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5BC5965B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2.6 (-3.8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5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9" w:type="pct"/>
          </w:tcPr>
          <w:p w14:paraId="46261054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2.7 (-3.9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5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3D4D363D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2.7 (-3.9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6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</w:tr>
      <w:tr w:rsidR="006D4C87" w:rsidRPr="00E829C0" w14:paraId="3592D706" w14:textId="77777777" w:rsidTr="00E4576F">
        <w:trPr>
          <w:trHeight w:val="298"/>
        </w:trPr>
        <w:tc>
          <w:tcPr>
            <w:tcW w:w="816" w:type="pct"/>
            <w:vAlign w:val="center"/>
          </w:tcPr>
          <w:p w14:paraId="23C26C16" w14:textId="77777777" w:rsidR="006D4C87" w:rsidRPr="00E829C0" w:rsidRDefault="006D4C87" w:rsidP="00E4576F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E829C0">
              <w:rPr>
                <w:rFonts w:eastAsia="Calibri"/>
                <w:color w:val="000000" w:themeColor="text1"/>
              </w:rPr>
              <w:t>United Kingdom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No 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bc</w:t>
            </w:r>
          </w:p>
        </w:tc>
        <w:tc>
          <w:tcPr>
            <w:tcW w:w="844" w:type="pct"/>
          </w:tcPr>
          <w:p w14:paraId="74B94A00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2 (-1.5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99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0358E32E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2 (-1.5, -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1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041014E3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2 (-1.5, -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1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9" w:type="pct"/>
          </w:tcPr>
          <w:p w14:paraId="77FDEC47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2 (-1.5, -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1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635E5940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2 (-1.5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99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</w:tr>
      <w:tr w:rsidR="006D4C87" w:rsidRPr="00E829C0" w14:paraId="08722EEB" w14:textId="77777777" w:rsidTr="00E4576F">
        <w:trPr>
          <w:trHeight w:val="291"/>
        </w:trPr>
        <w:tc>
          <w:tcPr>
            <w:tcW w:w="816" w:type="pct"/>
            <w:vAlign w:val="center"/>
          </w:tcPr>
          <w:p w14:paraId="5D4FD4CC" w14:textId="77777777" w:rsidR="006D4C87" w:rsidRPr="00E829C0" w:rsidRDefault="006D4C87" w:rsidP="00E4576F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E829C0">
              <w:rPr>
                <w:rFonts w:eastAsia="Calibri"/>
                <w:color w:val="000000" w:themeColor="text1"/>
              </w:rPr>
              <w:t>United Kingdom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bc 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844" w:type="pct"/>
          </w:tcPr>
          <w:p w14:paraId="5AA38B39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25 (-0.34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16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4F20DFE0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27 (-0.37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17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3B3969DE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29 (-0.4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18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9" w:type="pct"/>
          </w:tcPr>
          <w:p w14:paraId="249F4D28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32 (-0.44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0E5FB367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35 (-0.48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1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</w:tr>
      <w:tr w:rsidR="006D4C87" w:rsidRPr="00E829C0" w14:paraId="0AD58A0B" w14:textId="77777777" w:rsidTr="00E4576F">
        <w:trPr>
          <w:trHeight w:val="291"/>
        </w:trPr>
        <w:tc>
          <w:tcPr>
            <w:tcW w:w="816" w:type="pct"/>
            <w:vAlign w:val="center"/>
          </w:tcPr>
          <w:p w14:paraId="1F7E9F33" w14:textId="77777777" w:rsidR="006D4C87" w:rsidRPr="00E829C0" w:rsidRDefault="006D4C87" w:rsidP="00E4576F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E829C0">
              <w:rPr>
                <w:rFonts w:eastAsia="Calibri"/>
                <w:color w:val="000000" w:themeColor="text1"/>
              </w:rPr>
              <w:t>Canada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No 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bce</w:t>
            </w:r>
          </w:p>
        </w:tc>
        <w:tc>
          <w:tcPr>
            <w:tcW w:w="844" w:type="pct"/>
          </w:tcPr>
          <w:p w14:paraId="57AE3959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3 (-1.4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1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51DAF2A8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3 (-1.4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579C0360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3 (-1.4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9" w:type="pct"/>
          </w:tcPr>
          <w:p w14:paraId="173A6CBE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3 (-1.4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376A79F5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3 (-1.4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</w:tr>
      <w:tr w:rsidR="006D4C87" w:rsidRPr="00E829C0" w14:paraId="112FA3D2" w14:textId="77777777" w:rsidTr="00E4576F">
        <w:trPr>
          <w:trHeight w:val="291"/>
        </w:trPr>
        <w:tc>
          <w:tcPr>
            <w:tcW w:w="816" w:type="pct"/>
            <w:vAlign w:val="center"/>
          </w:tcPr>
          <w:p w14:paraId="3D1D79E6" w14:textId="77777777" w:rsidR="006D4C87" w:rsidRPr="00E829C0" w:rsidRDefault="006D4C87" w:rsidP="00E4576F">
            <w:pPr>
              <w:spacing w:beforeLines="40" w:before="96" w:line="360" w:lineRule="auto"/>
              <w:ind w:right="-36"/>
              <w:rPr>
                <w:rFonts w:eastAsia="Calibri"/>
                <w:color w:val="000000" w:themeColor="text1"/>
                <w:vertAlign w:val="superscript"/>
              </w:rPr>
            </w:pPr>
            <w:r w:rsidRPr="00E829C0">
              <w:rPr>
                <w:rFonts w:eastAsia="Calibri"/>
                <w:color w:val="000000" w:themeColor="text1"/>
              </w:rPr>
              <w:t>United States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No 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bcde</w:t>
            </w:r>
          </w:p>
        </w:tc>
        <w:tc>
          <w:tcPr>
            <w:tcW w:w="844" w:type="pct"/>
          </w:tcPr>
          <w:p w14:paraId="2EDA4559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7 (-1.9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06A3242D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7 (-1.9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3BAF98B5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7 (-1.9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9" w:type="pct"/>
          </w:tcPr>
          <w:p w14:paraId="5A8220BC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7 (-1.9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4D2EA2FD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7 (-1.9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</w:tr>
      <w:tr w:rsidR="006D4C87" w:rsidRPr="00E829C0" w14:paraId="3E4AA2FC" w14:textId="77777777" w:rsidTr="00E4576F">
        <w:trPr>
          <w:trHeight w:val="298"/>
        </w:trPr>
        <w:tc>
          <w:tcPr>
            <w:tcW w:w="816" w:type="pct"/>
            <w:vAlign w:val="center"/>
          </w:tcPr>
          <w:p w14:paraId="6BAC75F2" w14:textId="77777777" w:rsidR="006D4C87" w:rsidRPr="00E829C0" w:rsidRDefault="006D4C87" w:rsidP="00E4576F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E829C0">
              <w:rPr>
                <w:rFonts w:eastAsia="Calibri"/>
                <w:color w:val="000000" w:themeColor="text1"/>
              </w:rPr>
              <w:t>France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No 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bce</w:t>
            </w:r>
          </w:p>
        </w:tc>
        <w:tc>
          <w:tcPr>
            <w:tcW w:w="844" w:type="pct"/>
          </w:tcPr>
          <w:p w14:paraId="5235A9C4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7 (-2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6FBEB0EC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7 (-2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01963D15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7 (-2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9" w:type="pct"/>
          </w:tcPr>
          <w:p w14:paraId="7BB1FF1B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7 (-2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76949CA7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7 (-2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</w:tr>
      <w:tr w:rsidR="006D4C87" w:rsidRPr="00E829C0" w14:paraId="7BDD3727" w14:textId="77777777" w:rsidTr="00E4576F">
        <w:trPr>
          <w:trHeight w:val="291"/>
        </w:trPr>
        <w:tc>
          <w:tcPr>
            <w:tcW w:w="816" w:type="pct"/>
            <w:vAlign w:val="center"/>
          </w:tcPr>
          <w:p w14:paraId="505B822D" w14:textId="77777777" w:rsidR="006D4C87" w:rsidRPr="00E829C0" w:rsidRDefault="006D4C87" w:rsidP="00E4576F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E829C0">
              <w:rPr>
                <w:rFonts w:eastAsia="Calibri"/>
                <w:color w:val="000000" w:themeColor="text1"/>
              </w:rPr>
              <w:t>Germany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No 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bce</w:t>
            </w:r>
          </w:p>
        </w:tc>
        <w:tc>
          <w:tcPr>
            <w:tcW w:w="844" w:type="pct"/>
          </w:tcPr>
          <w:p w14:paraId="619DD003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6 (-1.9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7E41F0DB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6 (-1.8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42C205BB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6 (-1.8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9" w:type="pct"/>
          </w:tcPr>
          <w:p w14:paraId="2862C0A9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6-1.3 (-1.8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6F85D22F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6 (-1.8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</w:tr>
      <w:tr w:rsidR="006D4C87" w:rsidRPr="00E829C0" w14:paraId="3E676493" w14:textId="77777777" w:rsidTr="00E4576F">
        <w:trPr>
          <w:trHeight w:val="291"/>
        </w:trPr>
        <w:tc>
          <w:tcPr>
            <w:tcW w:w="816" w:type="pct"/>
            <w:vAlign w:val="center"/>
          </w:tcPr>
          <w:p w14:paraId="7099CA87" w14:textId="77777777" w:rsidR="006D4C87" w:rsidRPr="00E829C0" w:rsidRDefault="006D4C87" w:rsidP="00E4576F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E829C0">
              <w:rPr>
                <w:rFonts w:eastAsia="Calibri"/>
                <w:color w:val="000000" w:themeColor="text1"/>
              </w:rPr>
              <w:t>China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bcd 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abcd</w:t>
            </w:r>
          </w:p>
        </w:tc>
        <w:tc>
          <w:tcPr>
            <w:tcW w:w="844" w:type="pct"/>
          </w:tcPr>
          <w:p w14:paraId="56FB8485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2 (-2.6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5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0A17B651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2 (-2.5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6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4AB9E64A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2.1 (-2.5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6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9" w:type="pct"/>
          </w:tcPr>
          <w:p w14:paraId="58C48CCF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2.1 (-2.6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7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075AB892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2.1 (-2.6, -1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7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</w:tr>
      <w:tr w:rsidR="006D4C87" w:rsidRPr="00E829C0" w14:paraId="346B3663" w14:textId="77777777" w:rsidTr="00E4576F">
        <w:trPr>
          <w:trHeight w:val="298"/>
        </w:trPr>
        <w:tc>
          <w:tcPr>
            <w:tcW w:w="816" w:type="pct"/>
            <w:vAlign w:val="center"/>
          </w:tcPr>
          <w:p w14:paraId="1F8A2356" w14:textId="77777777" w:rsidR="006D4C87" w:rsidRPr="00E829C0" w:rsidRDefault="006D4C87" w:rsidP="00E4576F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E829C0">
              <w:rPr>
                <w:rFonts w:eastAsia="Calibri"/>
                <w:color w:val="000000" w:themeColor="text1"/>
              </w:rPr>
              <w:t>China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abcd 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abd</w:t>
            </w:r>
          </w:p>
        </w:tc>
        <w:tc>
          <w:tcPr>
            <w:tcW w:w="844" w:type="pct"/>
          </w:tcPr>
          <w:p w14:paraId="117A5C1B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 xml:space="preserve">0.5 (0.43, 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0.56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1E2C44B0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 xml:space="preserve">0.52 (0.41, 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0.63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2353D55A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 xml:space="preserve">0.52 (0.41, 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0.6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9" w:type="pct"/>
          </w:tcPr>
          <w:p w14:paraId="622CA720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 xml:space="preserve">0.5 (0.38, 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0.62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661450C3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 xml:space="preserve">0.47 (0.32, 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0.61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</w:tr>
      <w:tr w:rsidR="006D4C87" w:rsidRPr="00E829C0" w14:paraId="08885E76" w14:textId="77777777" w:rsidTr="00E4576F">
        <w:trPr>
          <w:trHeight w:val="291"/>
        </w:trPr>
        <w:tc>
          <w:tcPr>
            <w:tcW w:w="816" w:type="pct"/>
            <w:vAlign w:val="center"/>
          </w:tcPr>
          <w:p w14:paraId="10123CE0" w14:textId="77777777" w:rsidR="006D4C87" w:rsidRPr="00E829C0" w:rsidRDefault="006D4C87" w:rsidP="00E4576F">
            <w:pPr>
              <w:spacing w:beforeLines="40" w:before="96" w:line="360" w:lineRule="auto"/>
              <w:rPr>
                <w:rFonts w:eastAsia="Calibri"/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China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abd 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abe</w:t>
            </w:r>
          </w:p>
        </w:tc>
        <w:tc>
          <w:tcPr>
            <w:tcW w:w="844" w:type="pct"/>
          </w:tcPr>
          <w:p w14:paraId="26B606BD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4 (-0.52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9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302D3E54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5 (-0.55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45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52BCE2CC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49 (-0.54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4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9" w:type="pct"/>
          </w:tcPr>
          <w:p w14:paraId="3355947C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47 (-0.52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42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752E33DB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43 (-0.48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38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</w:tr>
      <w:tr w:rsidR="006D4C87" w:rsidRPr="00E829C0" w14:paraId="114DB7A8" w14:textId="77777777" w:rsidTr="00E4576F">
        <w:trPr>
          <w:trHeight w:val="291"/>
        </w:trPr>
        <w:tc>
          <w:tcPr>
            <w:tcW w:w="816" w:type="pct"/>
            <w:vAlign w:val="center"/>
          </w:tcPr>
          <w:p w14:paraId="729C78C1" w14:textId="77777777" w:rsidR="006D4C87" w:rsidRPr="00E829C0" w:rsidRDefault="006D4C87" w:rsidP="00E4576F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E829C0">
              <w:rPr>
                <w:rFonts w:eastAsia="Calibri"/>
                <w:color w:val="000000" w:themeColor="text1"/>
              </w:rPr>
              <w:lastRenderedPageBreak/>
              <w:t>Korea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No 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>abc</w:t>
            </w:r>
          </w:p>
        </w:tc>
        <w:tc>
          <w:tcPr>
            <w:tcW w:w="844" w:type="pct"/>
          </w:tcPr>
          <w:p w14:paraId="77D1848A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1 (-1.7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6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3BD688DC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2 (-1.7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6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304D3AF6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2 (-1.8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68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9" w:type="pct"/>
          </w:tcPr>
          <w:p w14:paraId="1DDBBD72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3 (-1.8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7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11FF7C3C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1.3 (-1.8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79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</w:tr>
      <w:tr w:rsidR="006D4C87" w:rsidRPr="00E829C0" w14:paraId="2B663387" w14:textId="77777777" w:rsidTr="00E4576F">
        <w:trPr>
          <w:trHeight w:val="291"/>
        </w:trPr>
        <w:tc>
          <w:tcPr>
            <w:tcW w:w="816" w:type="pct"/>
            <w:vAlign w:val="center"/>
          </w:tcPr>
          <w:p w14:paraId="6D8B61CC" w14:textId="77777777" w:rsidR="006D4C87" w:rsidRPr="00E829C0" w:rsidRDefault="006D4C87" w:rsidP="00E4576F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E829C0">
              <w:rPr>
                <w:rFonts w:eastAsia="Calibri"/>
                <w:color w:val="000000" w:themeColor="text1"/>
              </w:rPr>
              <w:t>Japan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No 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844" w:type="pct"/>
          </w:tcPr>
          <w:p w14:paraId="1733D10A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  <w:vertAlign w:val="superscript"/>
              </w:rPr>
            </w:pPr>
            <w:r w:rsidRPr="00E829C0">
              <w:rPr>
                <w:rFonts w:eastAsia="Calibri"/>
                <w:color w:val="000000" w:themeColor="text1"/>
              </w:rPr>
              <w:t>-0.093 (-0.23, 0.036)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>0.082</w:t>
            </w:r>
          </w:p>
        </w:tc>
        <w:tc>
          <w:tcPr>
            <w:tcW w:w="834" w:type="pct"/>
          </w:tcPr>
          <w:p w14:paraId="39E71EE9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 xml:space="preserve">-0.11 (-0.24, 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0.02)*</w:t>
            </w:r>
            <w:proofErr w:type="gramEnd"/>
          </w:p>
        </w:tc>
        <w:tc>
          <w:tcPr>
            <w:tcW w:w="834" w:type="pct"/>
          </w:tcPr>
          <w:p w14:paraId="7299A5E9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 xml:space="preserve">-0.13 (-0.26, 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0.004)*</w:t>
            </w:r>
            <w:proofErr w:type="gramEnd"/>
          </w:p>
        </w:tc>
        <w:tc>
          <w:tcPr>
            <w:tcW w:w="839" w:type="pct"/>
          </w:tcPr>
          <w:p w14:paraId="0B7ED09C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14 (-0.27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013)*</w:t>
            </w:r>
            <w:proofErr w:type="gramEnd"/>
          </w:p>
        </w:tc>
        <w:tc>
          <w:tcPr>
            <w:tcW w:w="834" w:type="pct"/>
          </w:tcPr>
          <w:p w14:paraId="1B15B8FB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15 (-0.28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025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</w:t>
            </w:r>
          </w:p>
        </w:tc>
      </w:tr>
      <w:tr w:rsidR="006D4C87" w:rsidRPr="00E829C0" w14:paraId="5C8AEC52" w14:textId="77777777" w:rsidTr="00E4576F">
        <w:trPr>
          <w:trHeight w:val="298"/>
        </w:trPr>
        <w:tc>
          <w:tcPr>
            <w:tcW w:w="816" w:type="pct"/>
            <w:vAlign w:val="center"/>
          </w:tcPr>
          <w:p w14:paraId="0AD37A51" w14:textId="77777777" w:rsidR="006D4C87" w:rsidRPr="00E829C0" w:rsidRDefault="006D4C87" w:rsidP="00E4576F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E829C0">
              <w:rPr>
                <w:rFonts w:eastAsia="Calibri"/>
                <w:color w:val="000000" w:themeColor="text1"/>
              </w:rPr>
              <w:t>Japan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a 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abe</w:t>
            </w:r>
          </w:p>
        </w:tc>
        <w:tc>
          <w:tcPr>
            <w:tcW w:w="844" w:type="pct"/>
          </w:tcPr>
          <w:p w14:paraId="6E0838B5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 xml:space="preserve">0.52 (0.4, 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0.6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4C747C4D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 xml:space="preserve">0.41 (0.3, 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0.52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2BD17C40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 xml:space="preserve">0.41 (0.29, 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0.52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9" w:type="pct"/>
          </w:tcPr>
          <w:p w14:paraId="1E987AC5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 xml:space="preserve">0.4 (0.29, 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0.51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5AAA9109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 xml:space="preserve">0.38 (0.27, 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0.5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</w:tr>
      <w:tr w:rsidR="006D4C87" w:rsidRPr="00E829C0" w14:paraId="24CA5E1D" w14:textId="77777777" w:rsidTr="00E4576F">
        <w:trPr>
          <w:trHeight w:val="291"/>
        </w:trPr>
        <w:tc>
          <w:tcPr>
            <w:tcW w:w="816" w:type="pct"/>
            <w:vAlign w:val="center"/>
          </w:tcPr>
          <w:p w14:paraId="5898EEC3" w14:textId="77777777" w:rsidR="006D4C87" w:rsidRPr="00E829C0" w:rsidRDefault="006D4C87" w:rsidP="00E4576F">
            <w:pPr>
              <w:spacing w:beforeLines="40" w:before="96" w:line="360" w:lineRule="auto"/>
              <w:rPr>
                <w:rFonts w:eastAsia="Calibri"/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Japan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abe 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ae</w:t>
            </w:r>
          </w:p>
        </w:tc>
        <w:tc>
          <w:tcPr>
            <w:tcW w:w="844" w:type="pct"/>
          </w:tcPr>
          <w:p w14:paraId="7E0C9B08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68 (-0.8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56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44A48D33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78 (-0.94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61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77C9AAC6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73 (-0.9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57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9" w:type="pct"/>
          </w:tcPr>
          <w:p w14:paraId="0EA9788D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68 (-0.86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5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16826E33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62 (-0.81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42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</w:tr>
      <w:tr w:rsidR="006D4C87" w:rsidRPr="00E829C0" w14:paraId="74C94B34" w14:textId="77777777" w:rsidTr="00E4576F">
        <w:trPr>
          <w:trHeight w:val="291"/>
        </w:trPr>
        <w:tc>
          <w:tcPr>
            <w:tcW w:w="816" w:type="pct"/>
            <w:vAlign w:val="center"/>
          </w:tcPr>
          <w:p w14:paraId="0289523C" w14:textId="77777777" w:rsidR="006D4C87" w:rsidRPr="00E829C0" w:rsidRDefault="006D4C87" w:rsidP="00E4576F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E829C0">
              <w:rPr>
                <w:rFonts w:eastAsia="Calibri"/>
                <w:color w:val="000000" w:themeColor="text1"/>
              </w:rPr>
              <w:t>Japan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ae 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acde</w:t>
            </w:r>
          </w:p>
        </w:tc>
        <w:tc>
          <w:tcPr>
            <w:tcW w:w="844" w:type="pct"/>
          </w:tcPr>
          <w:p w14:paraId="69247726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57 (-0.82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33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36FBE538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35 (-0.48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78955BD9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38 (-0.51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6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9" w:type="pct"/>
          </w:tcPr>
          <w:p w14:paraId="14F1911D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42 (-0.56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8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1258D3FD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46 (-0.62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32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</w:tr>
      <w:tr w:rsidR="006D4C87" w:rsidRPr="00E829C0" w14:paraId="0E061170" w14:textId="77777777" w:rsidTr="00E4576F">
        <w:trPr>
          <w:trHeight w:val="298"/>
        </w:trPr>
        <w:tc>
          <w:tcPr>
            <w:tcW w:w="816" w:type="pct"/>
            <w:vAlign w:val="center"/>
          </w:tcPr>
          <w:p w14:paraId="6956EFDE" w14:textId="77777777" w:rsidR="006D4C87" w:rsidRPr="00E829C0" w:rsidRDefault="006D4C87" w:rsidP="00E4576F">
            <w:pPr>
              <w:spacing w:beforeLines="40" w:before="96" w:line="360" w:lineRule="auto"/>
              <w:rPr>
                <w:rFonts w:eastAsia="Calibri"/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Singapore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a 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abce</w:t>
            </w:r>
          </w:p>
        </w:tc>
        <w:tc>
          <w:tcPr>
            <w:tcW w:w="844" w:type="pct"/>
          </w:tcPr>
          <w:p w14:paraId="473CF9BB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43 (-0.61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09454BDC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39 (-0.57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1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</w:t>
            </w:r>
          </w:p>
        </w:tc>
        <w:tc>
          <w:tcPr>
            <w:tcW w:w="834" w:type="pct"/>
          </w:tcPr>
          <w:p w14:paraId="427BF0FE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35 (-0.52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17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9" w:type="pct"/>
          </w:tcPr>
          <w:p w14:paraId="27D91159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3 (-0.48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13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4D7B4B56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26 (-0.42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086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</w:t>
            </w:r>
          </w:p>
        </w:tc>
      </w:tr>
      <w:tr w:rsidR="006D4C87" w:rsidRPr="00E829C0" w14:paraId="512BD937" w14:textId="77777777" w:rsidTr="00E4576F">
        <w:trPr>
          <w:trHeight w:val="291"/>
        </w:trPr>
        <w:tc>
          <w:tcPr>
            <w:tcW w:w="816" w:type="pct"/>
            <w:vAlign w:val="center"/>
          </w:tcPr>
          <w:p w14:paraId="19D7BE72" w14:textId="77777777" w:rsidR="006D4C87" w:rsidRPr="00E829C0" w:rsidRDefault="006D4C87" w:rsidP="00E4576F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E829C0">
              <w:rPr>
                <w:rFonts w:eastAsia="Calibri"/>
                <w:color w:val="000000" w:themeColor="text1"/>
              </w:rPr>
              <w:t>Hong Kong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a 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abce</w:t>
            </w:r>
          </w:p>
        </w:tc>
        <w:tc>
          <w:tcPr>
            <w:tcW w:w="844" w:type="pct"/>
          </w:tcPr>
          <w:p w14:paraId="04B1DD34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49 (-0.67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32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367FD9CD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51 (-0.68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35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61D35301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53 (-0.69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36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9" w:type="pct"/>
          </w:tcPr>
          <w:p w14:paraId="03243CC9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54 (-0.7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39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203CA252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56 (-0.71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</w:tr>
      <w:tr w:rsidR="006D4C87" w:rsidRPr="00E829C0" w14:paraId="4970D167" w14:textId="77777777" w:rsidTr="00E4576F">
        <w:trPr>
          <w:trHeight w:val="291"/>
        </w:trPr>
        <w:tc>
          <w:tcPr>
            <w:tcW w:w="816" w:type="pct"/>
            <w:vAlign w:val="center"/>
          </w:tcPr>
          <w:p w14:paraId="1A38F105" w14:textId="77777777" w:rsidR="006D4C87" w:rsidRPr="00E829C0" w:rsidRDefault="006D4C87" w:rsidP="00E4576F">
            <w:pPr>
              <w:spacing w:beforeLines="40" w:before="96" w:line="360" w:lineRule="auto"/>
              <w:rPr>
                <w:rFonts w:eastAsia="Calibri"/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Taiwan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ab 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844" w:type="pct"/>
          </w:tcPr>
          <w:p w14:paraId="1582FEB9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38 (-0.43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33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5D72B1A2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36 (-0.41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31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1415770F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33 (-0.39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8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9" w:type="pct"/>
          </w:tcPr>
          <w:p w14:paraId="168540CF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31 (-0.37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6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11140E2F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29 (-0.34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4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</w:tr>
      <w:tr w:rsidR="006D4C87" w:rsidRPr="00E829C0" w14:paraId="3CB6C134" w14:textId="77777777" w:rsidTr="00E4576F">
        <w:trPr>
          <w:trHeight w:val="291"/>
        </w:trPr>
        <w:tc>
          <w:tcPr>
            <w:tcW w:w="816" w:type="pct"/>
            <w:vAlign w:val="center"/>
          </w:tcPr>
          <w:p w14:paraId="081E3C54" w14:textId="77777777" w:rsidR="006D4C87" w:rsidRPr="00E829C0" w:rsidRDefault="006D4C87" w:rsidP="00E4576F">
            <w:pPr>
              <w:spacing w:beforeLines="40" w:before="96" w:line="360" w:lineRule="auto"/>
              <w:rPr>
                <w:rFonts w:eastAsia="Calibri"/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Taiwan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 xml:space="preserve">a </w:t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E829C0">
              <w:rPr>
                <w:rFonts w:eastAsia="Calibri"/>
                <w:color w:val="000000" w:themeColor="text1"/>
                <w:vertAlign w:val="superscript"/>
              </w:rPr>
              <w:t>ace</w:t>
            </w:r>
          </w:p>
        </w:tc>
        <w:tc>
          <w:tcPr>
            <w:tcW w:w="844" w:type="pct"/>
          </w:tcPr>
          <w:p w14:paraId="0AFD292D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31 (-0.38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5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2D2161D7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39 (-0.53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6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74B33B4F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31 (-0.37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6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9" w:type="pct"/>
          </w:tcPr>
          <w:p w14:paraId="1AF74D79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32 (-0.38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7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834" w:type="pct"/>
          </w:tcPr>
          <w:p w14:paraId="1C63D388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rFonts w:eastAsia="Calibri"/>
                <w:color w:val="000000" w:themeColor="text1"/>
              </w:rPr>
              <w:t>-0.41 (-0.55, -0.</w:t>
            </w:r>
            <w:proofErr w:type="gramStart"/>
            <w:r w:rsidRPr="00E829C0">
              <w:rPr>
                <w:rFonts w:eastAsia="Calibri"/>
                <w:color w:val="000000" w:themeColor="text1"/>
              </w:rPr>
              <w:t>28)*</w:t>
            </w:r>
            <w:proofErr w:type="gramEnd"/>
            <w:r w:rsidRPr="00E829C0">
              <w:rPr>
                <w:rFonts w:eastAsia="Calibri"/>
                <w:color w:val="000000" w:themeColor="text1"/>
              </w:rPr>
              <w:t>***</w:t>
            </w:r>
          </w:p>
        </w:tc>
      </w:tr>
      <w:tr w:rsidR="006D4C87" w:rsidRPr="00E829C0" w14:paraId="1729498F" w14:textId="77777777" w:rsidTr="00E4576F">
        <w:trPr>
          <w:trHeight w:val="291"/>
        </w:trPr>
        <w:tc>
          <w:tcPr>
            <w:tcW w:w="5000" w:type="pct"/>
            <w:gridSpan w:val="6"/>
            <w:vAlign w:val="center"/>
          </w:tcPr>
          <w:p w14:paraId="4A1EB597" w14:textId="77777777" w:rsidR="006D4C87" w:rsidRPr="00E829C0" w:rsidRDefault="006D4C87" w:rsidP="00E4576F">
            <w:pPr>
              <w:spacing w:line="360" w:lineRule="auto"/>
              <w:rPr>
                <w:color w:val="000000" w:themeColor="text1"/>
              </w:rPr>
            </w:pPr>
            <w:r w:rsidRPr="00E829C0">
              <w:rPr>
                <w:color w:val="000000" w:themeColor="text1"/>
              </w:rPr>
              <w:t xml:space="preserve">* &lt; </w:t>
            </w:r>
            <w:proofErr w:type="gramStart"/>
            <w:r w:rsidRPr="00E829C0">
              <w:rPr>
                <w:color w:val="000000" w:themeColor="text1"/>
              </w:rPr>
              <w:t>0.05  *</w:t>
            </w:r>
            <w:proofErr w:type="gramEnd"/>
            <w:r w:rsidRPr="00E829C0">
              <w:rPr>
                <w:color w:val="000000" w:themeColor="text1"/>
              </w:rPr>
              <w:t>* &lt; 0.01 *** &lt; 0.001 **** &lt; 0.0001</w:t>
            </w:r>
          </w:p>
        </w:tc>
      </w:tr>
    </w:tbl>
    <w:p w14:paraId="78F58AEE" w14:textId="77777777" w:rsidR="000C07E1" w:rsidRDefault="000C07E1"/>
    <w:sectPr w:rsidR="000C07E1" w:rsidSect="006D4C8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9D8"/>
    <w:rsid w:val="00013AB4"/>
    <w:rsid w:val="00035DA9"/>
    <w:rsid w:val="000C07E1"/>
    <w:rsid w:val="00105514"/>
    <w:rsid w:val="001459D8"/>
    <w:rsid w:val="00413532"/>
    <w:rsid w:val="00606B64"/>
    <w:rsid w:val="006D4C87"/>
    <w:rsid w:val="0079697D"/>
    <w:rsid w:val="007A78AE"/>
    <w:rsid w:val="00854AE8"/>
    <w:rsid w:val="00876D41"/>
    <w:rsid w:val="008F4092"/>
    <w:rsid w:val="00A86004"/>
    <w:rsid w:val="00B75F87"/>
    <w:rsid w:val="00C017A4"/>
    <w:rsid w:val="00D22DF7"/>
    <w:rsid w:val="00D825E7"/>
    <w:rsid w:val="00D85629"/>
    <w:rsid w:val="00DB2276"/>
    <w:rsid w:val="00E71977"/>
    <w:rsid w:val="00EF3FE0"/>
    <w:rsid w:val="00FC6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86233"/>
  <w15:chartTrackingRefBased/>
  <w15:docId w15:val="{3B90E80F-818E-8A46-9DDF-51B9D2092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9D8"/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C87"/>
    <w:rPr>
      <w:rFonts w:ascii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5</Words>
  <Characters>2599</Characters>
  <Application>Microsoft Office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Hai Nam</dc:creator>
  <cp:keywords/>
  <dc:description/>
  <cp:lastModifiedBy>chn off27</cp:lastModifiedBy>
  <cp:revision>5</cp:revision>
  <dcterms:created xsi:type="dcterms:W3CDTF">2021-06-07T10:24:00Z</dcterms:created>
  <dcterms:modified xsi:type="dcterms:W3CDTF">2021-06-25T17:00:00Z</dcterms:modified>
</cp:coreProperties>
</file>